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pMG</w:t>
      </w:r>
      <w:r w:rsidR="009D4A0F">
        <w:rPr>
          <w:rFonts w:ascii="Consolas" w:hAnsi="Consolas" w:cs="Courier"/>
          <w:sz w:val="20"/>
          <w:szCs w:val="20"/>
        </w:rPr>
        <w:t>3272-26</w:t>
      </w:r>
      <w:r w:rsidR="009D4A0F" w:rsidRPr="00C93B25">
        <w:rPr>
          <w:rFonts w:ascii="Consolas" w:hAnsi="Consolas" w:cs="Courier"/>
          <w:sz w:val="20"/>
          <w:szCs w:val="20"/>
        </w:rPr>
        <w:t>A&gt;G</w:t>
      </w:r>
      <w:r w:rsidR="009D4A0F">
        <w:rPr>
          <w:rFonts w:ascii="Consolas" w:hAnsi="Consolas" w:cs="Courier"/>
          <w:sz w:val="20"/>
          <w:szCs w:val="20"/>
        </w:rPr>
        <w:t>WT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gcttgTACCATGGGCAAACCAATCCCAAACCCACTGCTGGGTCTGGATggtaccggtgaccttctgcctcTTACCA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TTGACTTCATCCAGTTGTTATTAATTGTGATTGGAGCTATAGCAGttgtcgcagtTTTACAACCCTACATCTTTGTTGC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CAGTGCCAGTGATAGTGGCTTTTATTATGTTGAGAGCATATTTCCTCCAAACCTCACAGCAACTCAAACAACTGGAAT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CTGAAGGTATGACAGTGAATGTGCGATACTCATCTTGTAAAAAAGCTATAAGAGCTATTTGAGATTCTTTATTGTTAATC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CTTAAAAAAAATTCTGCTTTTAAACTTTTACATCATATAACAATAATTTTTTTCTACATGCATGTGTATATAAAAGG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CTATATTACAAAGTACACATGGATTTTTTTTCTTAATTAATGACCATGTGACTTCATTTTGGTTTTAAAATAGGTA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GAATCTTACCACAGTTGGTGTACAGGACATTCATTTATAATAAACTTATATCAGTCAAATTAAACAAGGATAGTGCTG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CTATTACTAAAGGTTTCTCTGGGTTCCCAAATGATACTTGACCAAATTTGTCCCTTTGGCTTGTTGTCTTCAGACACCCT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TCTTCATGTGTTGGAGCTGCCATTTCGTGTGCCCCCAAACTCTACTTGAGCTGTTAGGGAATCACATTTTGCAGTGAC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CCTTAGTGTGGGTGCATTTTCAGGCAATACTTTTTCAGTATATTTCTGCTTTGTAGATTATTAGCTAAATCAAGTCAC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AACTTCCTTAATTTAGATACTTGAAAAAATTGTCTTAAAAGAAAATTTTTTTAGTAAGAATTAATTTAGAATTAGCC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AAAACTCCCAGTGGTAGCCAAGAAAGAGGAATAAATATTGGTGGTAATTTTTTAAGTTCCCATCTCTGGTAGCCAAG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AAAAGAGGGTAACTCATTAATAAAATAACAAATCATATCTATTCAAAGAATGGCACCAGTGTGAAAAAAAGCTTTT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CCAATGACATTTGTGATATGATTATTCTAATTTAGTCTTTTTCAGGTACAAGATATTATGAAATTACATTTTGTGTT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GTTATTTGCAaTGTTTTCTATGGAAATATTTCACagGCAGGAGTCCAATTTTCACTCATCTTGTTACAAGCTTAAAAGG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CTATGGACACTTCGTGCCTTCGGACGGCAGCCTTACTTTGAAACTCTGTTCCACAAAGCTCTGAATTTACATACTGCC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CTGGTTCTTGTACCTGTCAACACTGCGCTGGTTCCAAATGAGAATAGAAATGATTTTTGTCATCTTCTTCATTGCTGTT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CCTTCATTTCCATTTTAACAACAGgcgaggGATCCggAGAgAATTTATAcTTcCAGGGCgggAATTCgggcTCCATTTC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proofErr w:type="spellStart"/>
      <w:r w:rsidRPr="00C93B25">
        <w:rPr>
          <w:rFonts w:ascii="Consolas" w:hAnsi="Consolas" w:cs="Courier"/>
          <w:sz w:val="20"/>
          <w:szCs w:val="20"/>
        </w:rPr>
        <w:t>TTCTAGTATCTTTAAAAATGAAGGTtaagcggccgctctaga</w:t>
      </w:r>
      <w:proofErr w:type="spellEnd"/>
    </w:p>
    <w:p w:rsidR="009D5C9A" w:rsidRPr="00C93B25" w:rsidRDefault="009D5C9A">
      <w:pPr>
        <w:rPr>
          <w:rFonts w:ascii="Consolas" w:hAnsi="Consolas"/>
          <w:sz w:val="20"/>
          <w:szCs w:val="20"/>
        </w:rPr>
      </w:pPr>
    </w:p>
    <w:p w:rsidR="00F37A5B" w:rsidRPr="00C93B25" w:rsidRDefault="00F37A5B">
      <w:pPr>
        <w:rPr>
          <w:rFonts w:ascii="Consolas" w:hAnsi="Consolas"/>
          <w:sz w:val="20"/>
          <w:szCs w:val="20"/>
        </w:rPr>
      </w:pPr>
    </w:p>
    <w:p w:rsidR="00F37A5B" w:rsidRPr="00C93B25" w:rsidRDefault="009D4A0F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>
        <w:rPr>
          <w:rFonts w:ascii="Consolas" w:hAnsi="Consolas" w:cs="Courier"/>
          <w:sz w:val="20"/>
          <w:szCs w:val="20"/>
        </w:rPr>
        <w:t>pMG3272-26</w:t>
      </w:r>
      <w:r w:rsidR="00F37A5B" w:rsidRPr="00C93B25">
        <w:rPr>
          <w:rFonts w:ascii="Consolas" w:hAnsi="Consolas" w:cs="Courier"/>
          <w:sz w:val="20"/>
          <w:szCs w:val="20"/>
        </w:rPr>
        <w:t>A&gt;G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gcttgTACCATGGGCAAACCAATCCCAAACCCACTGCTGGGTCTGGATggtaccggtgaccttctgcctcTTACCA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TTGACTTCATCCAGTTGTTATTAATTGTGATTGGAGCTATAGCAGttgtcgcagtTTTACAACCCTACATCTTTGTTGC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CAGTGCCAGTGATAGTGGCTTTTATTATGTTGAGAGCATATTTCCTCCAAACCTCACAGCAACTCAAACAACTGGAAT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CTGAAGGTATGACAGTGAATGTGCGATACTCATCTTGTAAAAAAGCTATAAGAGCTATTTGAGATTCTTTATTGTTAATC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CTTAAAAAAAATTCTGCTTTTAAACTTTTACATCATATAACAATAATTTTTTTCTACATGCATGTGTATATAAAAGG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CTATATTACAAAGTACACATGGATTTTTTTTCTTAATTAATGACCATGTGACTTCATTTTGGTTTTAAAATAGGTA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GAATCTTACCACAGTTGGTGTACAGGACATTCATTTATAATAAACTTATATCAGTCAAATTAAACAAGGATAGTGCTG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CTATTACTAAAGGTTTCTCTGGGTTCCCAAATGATACTTGACCAAATTTGTCCCTTTGGCTTGTTGTCTTCAGACACCCT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TCTTCATGTGTTGGAGCTGCCATTTCGTGTGCCCCCAAACTCTACTTGAGCTGTTAGGGAATCACATTTTGCAGTGAC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CCTTAGTGTGGGTGCATTTTCAGGCAATACTTTTTCAGTATATTTCTGCTTTGTAGATTATTAGCTAAATCAAGTCAC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AACTTCCTTAATTTAGATACTTGAAAAAATTGTCTTAAAAGAAAATTTTTTTAGTAAGAATTAATTTAGAATTAGCC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AAAACTCCCAGTGGTAGCCAAGAAAGAGGAATAAATATTGGTGGTAATTTTTTAAGTTCCCATCTCTGGTAGCCAAG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AAAAGAGGGTAACTCATTAATAAAATAACAAATCATATCTATTCAAAGAATGGCACCAGTGTGAAAAAAAGCTTTT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CCAATGACATTTGTGATATGATTATTCTAATTTAGTCTTTTTCAGGTACAAGATATTATGAAATTACATTTTGTGTTT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GTTATTTGCAgTGTTTTCTATGGAAATATTTCACagGCAGGAGTCCAATTTTCACTCATCTTGTTACAAGCTTAAAAGG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CTATGGACACTTCGTGCCTTCGGACGGCAGCCTTACTTTGAAACTCTGTTCCACAAAGCTCTGAATTTACATACTGCCA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CTGGTTCTTGTACCTGTCAACACTGCGCTGGTTCCAAATGAGAATAGAAATGATTTTTGTCATCTTCTTCATTGCTGTT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CCTTCATTTCCATTTTAACAACAGgcgaggGATCCggAGAgAATTTATAcTTcCAGGGCgggAATTCgggcTCCATTTC</w:t>
      </w:r>
    </w:p>
    <w:p w:rsidR="00F37A5B" w:rsidRPr="00C93B25" w:rsidRDefault="00F37A5B" w:rsidP="00F37A5B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proofErr w:type="spellStart"/>
      <w:r w:rsidRPr="00C93B25">
        <w:rPr>
          <w:rFonts w:ascii="Consolas" w:hAnsi="Consolas" w:cs="Courier"/>
          <w:sz w:val="20"/>
          <w:szCs w:val="20"/>
        </w:rPr>
        <w:t>TTCTAGTATCTTTAAAAATGAAGGTtaagcggccgctctaga</w:t>
      </w:r>
      <w:proofErr w:type="spellEnd"/>
    </w:p>
    <w:p w:rsidR="00F37A5B" w:rsidRPr="00C93B25" w:rsidRDefault="00F37A5B">
      <w:pPr>
        <w:rPr>
          <w:rFonts w:ascii="Consolas" w:hAnsi="Consolas"/>
          <w:sz w:val="20"/>
          <w:szCs w:val="20"/>
        </w:rPr>
      </w:pPr>
    </w:p>
    <w:p w:rsidR="00AB1002" w:rsidRPr="00C93B25" w:rsidRDefault="00AB1002">
      <w:pPr>
        <w:rPr>
          <w:rFonts w:ascii="Consolas" w:hAnsi="Consolas"/>
          <w:sz w:val="20"/>
          <w:szCs w:val="20"/>
        </w:rPr>
      </w:pPr>
    </w:p>
    <w:p w:rsidR="00AB1002" w:rsidRPr="00C93B25" w:rsidRDefault="00AB1002" w:rsidP="001023B7">
      <w:pPr>
        <w:spacing w:after="0"/>
        <w:rPr>
          <w:rFonts w:ascii="Consolas" w:hAnsi="Consolas"/>
          <w:sz w:val="20"/>
          <w:szCs w:val="20"/>
        </w:rPr>
      </w:pPr>
      <w:r w:rsidRPr="00C93B25">
        <w:rPr>
          <w:rFonts w:ascii="Consolas" w:hAnsi="Consolas"/>
          <w:sz w:val="20"/>
          <w:szCs w:val="20"/>
        </w:rPr>
        <w:t>pMG</w:t>
      </w:r>
      <w:r w:rsidR="009D4A0F" w:rsidRPr="00C93B25">
        <w:rPr>
          <w:rFonts w:ascii="Consolas" w:hAnsi="Consolas"/>
          <w:sz w:val="20"/>
          <w:szCs w:val="20"/>
        </w:rPr>
        <w:t>3849+10</w:t>
      </w:r>
      <w:r w:rsidR="009D4A0F">
        <w:rPr>
          <w:rFonts w:ascii="Consolas" w:hAnsi="Consolas"/>
          <w:sz w:val="20"/>
          <w:szCs w:val="20"/>
        </w:rPr>
        <w:t>k</w:t>
      </w:r>
      <w:r w:rsidR="009D4A0F" w:rsidRPr="00C93B25">
        <w:rPr>
          <w:rFonts w:ascii="Consolas" w:hAnsi="Consolas"/>
          <w:sz w:val="20"/>
          <w:szCs w:val="20"/>
        </w:rPr>
        <w:t>b</w:t>
      </w:r>
      <w:r w:rsidR="009D4A0F">
        <w:rPr>
          <w:rFonts w:ascii="Consolas" w:hAnsi="Consolas"/>
          <w:sz w:val="20"/>
          <w:szCs w:val="20"/>
        </w:rPr>
        <w:t>W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CTTAATACGACTCACTATAGGCTAGCCtcgagATGCGATCTGTGAGCCGAGTCTTTAAGTTCATTGACATGCCAACA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GGTAAACCTACCAAGTCAACCAAACCATACAAGAATGGCCAACTCTCGAAAGTTATGATTATTGAGAATTCACACGT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GAAAGATGACATCTGGCCCTCAGGGGGCCAAATGACTGTCAAAGATCTCACAGCAAAATACACAGAAGGTGGAAATGC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CATATTAGAGAACATTTCCTTCTCAATAAGTCCTGGCCAGAGGGTGAGATTTGAACACTGCTTGCTTTGTTAGACTGTG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CAGTAAGTGAATCCCAGTAGCCTGAAGCAATGTGTTAGCAGAATCTATTTGTAACATTATTATTGTACAGTAGAATCAA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TTAAACACACATGTTTTATTATATGGAGTCATTATTTTTAATATGAAATTTAATTTGCAGAGTCCTGAACCTATATA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CAGTGGGTATAAGCAGCATATTCTCAATACTATGTTTCATTAATAATTAATAGAGATATATGAACACATAAAAGATTCA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TTATAATCACCTTGTGGATCTAAATTTCAGTTGACTTGTCATCTTGATTTCTGGAGACCACAAGGTAATGAAAAATAA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lastRenderedPageBreak/>
        <w:t>TACAAGAGTCTTCCATCTGTTGCAGTATTAAAATGGCGAGTAAGACACCCTGAAAGGAAATGTTCTATTCATGGTACAA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CAATTACAGCTAGCACCAAATTCAACACTGTTTAACTTTCAACATATTATTTTGATTTATCTTGATCCAACATTCTCA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GAGGAGGTGCATTGAAGTTATTAGAAAACACTGACTTAGATTTAGGGTATGTCTTAAAAGCTTATTTGCGGGAAGTAC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CTAGCCTTATTCAACAGATCACTGAGAAGCCTAAAGGTCAGTGATAAAGGAAGTCTGCATCAGGGGTCCAATTCCTTAT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CCAGTTTCTCTATTCTGTTCCAAGGTTGTTTGTCTCCATATATCAACATTGGTCAGGATTGAAAGTGTGCAACAAGGT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GAATGAATAAGTGAAAATCTTCCACTGGTGACAGGATAAAATATTCCAATGGTTTTTATTGAAGTACAATACTGAATTA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GTTTATGGCATGGTACCTATATGTCACAGAAGTGATCCCATCACTTTTACCTTATAGGTGGGCCTCTTGGGAAGAACT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ATCAGGGAAGAGTACTTTGTTATCAGCTTTTTTGAGACTACTGAACACTGAAGGAGAAATCCAGATCGATGGTGTGTC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proofErr w:type="spellStart"/>
      <w:r w:rsidRPr="00C93B25">
        <w:rPr>
          <w:rFonts w:ascii="Consolas" w:hAnsi="Consolas" w:cs="Courier"/>
          <w:sz w:val="20"/>
          <w:szCs w:val="20"/>
        </w:rPr>
        <w:t>TGGGATTCAATAACTTTGCAACAGTGGAGGAAAGCCTTTGGAGTGATACCACAGgcggccgcT</w:t>
      </w:r>
      <w:proofErr w:type="spellEnd"/>
    </w:p>
    <w:p w:rsidR="00D54EA1" w:rsidRPr="00C93B25" w:rsidRDefault="00D54EA1" w:rsidP="00D54EA1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</w:p>
    <w:p w:rsidR="00AB1002" w:rsidRPr="00C93B25" w:rsidRDefault="00AB1002">
      <w:pPr>
        <w:rPr>
          <w:rFonts w:ascii="Consolas" w:hAnsi="Consolas"/>
          <w:sz w:val="20"/>
          <w:szCs w:val="20"/>
        </w:rPr>
      </w:pPr>
    </w:p>
    <w:p w:rsidR="00C93B25" w:rsidRPr="00C93B25" w:rsidRDefault="009D4A0F" w:rsidP="001023B7">
      <w:pPr>
        <w:spacing w:after="0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pMG3849+10kb</w:t>
      </w:r>
      <w:r w:rsidR="00C93B25" w:rsidRPr="00C93B25">
        <w:rPr>
          <w:rFonts w:ascii="Consolas" w:hAnsi="Consolas"/>
          <w:sz w:val="20"/>
          <w:szCs w:val="20"/>
        </w:rPr>
        <w:t>C&gt;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CTTAATACGACTCACTATAGGCTAGCCtcgagATGCGATCTGTGAGCCGAGTCTTTAAGTTCATTGACATGCCAACA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GGTAAACCTACCAAGTCAACCAAACCATACAAGAATGGCCAACTCTCGAAAGTTATGATTATTGAGAATTCACACGT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AGAAAGATGACATCTGGCCCTCAGGGGGCCAAATGACTGTCAAAGATCTCACAGCAAAATACACAGAAGGTGGAAATGC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CATATTAGAGAACATTTCCTTCTCAATAAGTCCTGGCCAGAGGGTGAGATTTGAACACTGCTTGCTTTGTTAGACTGTG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CAGTAAGTGAATCCCAGTAGCCTGAAGCAATGTGTTAGCAGAATCTATTTGTAACATTATTATTGTACAGTAGAATCAA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TTAAACACACATGTTTTATTATATGGAGTCATTATTTTTAATATGAAATTTAATTTGCAGAGTCCTGAACCTATATA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CAGTGGGTATAAGCAGCATATTCTCAATACTATGTTTCATTAATAATTAATAGAGATATATGAACACATAAAAGATTCA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ATTATAATCACCTTGTGGATCTAAATTTCAGTTGACTTGTCATCTTGATTTCTGGAGACCACAAGGTAATGAAAAATAA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ACAAGAGTCTTCCATCTGTTGCAGTATTAAAATGGtGAGTAAGACACCCTGAAAGGAAATGTTCTATTCATGGTACAA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CAATTACAGCTAGCACCAAATTCAACACTGTTTAACTTTCAACATATTATTTTGATTTATCTTGATCCAACATTCTCA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GAGGAGGTGCATTGAAGTTATTAGAAAACACTGACTTAGATTTAGGGTATGTCTTAAAAGCTTATTTGCGGGAAGTAC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CTAGCCTTATTCAACAGATCACTGAGAAGCCTAAAGGTCAGTGATAAAGGAAGTCTGCATCAGGGGTCCAATTCCTTAT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CCAGTTTCTCTATTCTGTTCCAAGGTTGTTTGTCTCCATATATCAACATTGGTCAGGATTGAAAGTGTGCAACAAGGT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GAATGAATAAGTGAAAATCTTCCACTGGTGACAGGATAAAATATTCCAATGGTTTTTATTGAAGTACAATACTGAATTA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TGTTTATGGCATGGTACCTATATGTCACAGAAGTGATCCCATCACTTTTACCTTATAGGTGGGCCTCTTGGGAAGAACTG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C93B25">
        <w:rPr>
          <w:rFonts w:ascii="Consolas" w:hAnsi="Consolas" w:cs="Courier"/>
          <w:sz w:val="20"/>
          <w:szCs w:val="20"/>
        </w:rPr>
        <w:t>GATCAGGGAAGAGTACTTTGTTATCAGCTTTTTTGAGACTACTGAACACTGAAGGAGAAATCCAGATCGATGGTGTGTCT</w:t>
      </w:r>
    </w:p>
    <w:p w:rsidR="00C93B25" w:rsidRP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proofErr w:type="spellStart"/>
      <w:r w:rsidRPr="00C93B25">
        <w:rPr>
          <w:rFonts w:ascii="Consolas" w:hAnsi="Consolas" w:cs="Courier"/>
          <w:sz w:val="20"/>
          <w:szCs w:val="20"/>
        </w:rPr>
        <w:t>TGGGATTCAATAACTTTGCAACAGTGGAGGAAAGCCTTTGGAGTGATACCACAGgcggccgc</w:t>
      </w:r>
      <w:proofErr w:type="spellEnd"/>
    </w:p>
    <w:p w:rsidR="00C93B25" w:rsidRDefault="00C93B25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</w:p>
    <w:p w:rsidR="001023B7" w:rsidRDefault="001023B7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</w:p>
    <w:p w:rsidR="001023B7" w:rsidRDefault="001023B7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</w:p>
    <w:p w:rsidR="00E96DF7" w:rsidRPr="00C93B25" w:rsidRDefault="00E96DF7" w:rsidP="00E96DF7">
      <w:pPr>
        <w:spacing w:after="0"/>
        <w:rPr>
          <w:rFonts w:ascii="Consolas" w:hAnsi="Consolas"/>
          <w:sz w:val="20"/>
          <w:szCs w:val="20"/>
        </w:rPr>
      </w:pPr>
      <w:r>
        <w:rPr>
          <w:rFonts w:ascii="Consolas" w:hAnsi="Consolas" w:cs="Courier"/>
          <w:sz w:val="20"/>
          <w:szCs w:val="20"/>
        </w:rPr>
        <w:t xml:space="preserve">cDNA </w:t>
      </w:r>
      <w:r w:rsidRPr="00C93B25">
        <w:rPr>
          <w:rFonts w:ascii="Consolas" w:hAnsi="Consolas"/>
          <w:sz w:val="20"/>
          <w:szCs w:val="20"/>
        </w:rPr>
        <w:t>pMG3849+10</w:t>
      </w:r>
      <w:r>
        <w:rPr>
          <w:rFonts w:ascii="Consolas" w:hAnsi="Consolas"/>
          <w:sz w:val="20"/>
          <w:szCs w:val="20"/>
        </w:rPr>
        <w:t>k</w:t>
      </w:r>
      <w:r w:rsidRPr="00C93B25">
        <w:rPr>
          <w:rFonts w:ascii="Consolas" w:hAnsi="Consolas"/>
          <w:sz w:val="20"/>
          <w:szCs w:val="20"/>
        </w:rPr>
        <w:t>b</w:t>
      </w:r>
      <w:r>
        <w:rPr>
          <w:rFonts w:ascii="Consolas" w:hAnsi="Consolas"/>
          <w:sz w:val="20"/>
          <w:szCs w:val="20"/>
        </w:rPr>
        <w:t>WT</w:t>
      </w:r>
      <w:r>
        <w:rPr>
          <w:rFonts w:ascii="Consolas" w:hAnsi="Consolas"/>
          <w:sz w:val="20"/>
          <w:szCs w:val="20"/>
        </w:rPr>
        <w:t xml:space="preserve"> - </w:t>
      </w:r>
      <w:r>
        <w:rPr>
          <w:rFonts w:ascii="Consolas" w:hAnsi="Consolas" w:cs="Courier"/>
          <w:sz w:val="20"/>
          <w:szCs w:val="20"/>
        </w:rPr>
        <w:t xml:space="preserve">splicing </w:t>
      </w:r>
      <w:proofErr w:type="spellStart"/>
      <w:r>
        <w:rPr>
          <w:rFonts w:ascii="Consolas" w:hAnsi="Consolas" w:cs="Courier"/>
          <w:sz w:val="20"/>
          <w:szCs w:val="20"/>
        </w:rPr>
        <w:t>artifact</w:t>
      </w:r>
      <w:proofErr w:type="spellEnd"/>
    </w:p>
    <w:p w:rsidR="00E96DF7" w:rsidRPr="00E96DF7" w:rsidRDefault="00E96DF7" w:rsidP="00E96DF7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r w:rsidRPr="00E96DF7">
        <w:rPr>
          <w:rFonts w:ascii="Consolas" w:hAnsi="Consolas" w:cs="Courier"/>
          <w:sz w:val="20"/>
          <w:szCs w:val="20"/>
        </w:rPr>
        <w:t>ATGCGATCTGTGAGCCGAGTCTTTAAGTTCATTGACATGCCAACAGAAGGTGGGCCTCTTGGGAAGAACTGGATCAGGGAAGAGTACTTTGTTATCAGCTTTTTTGAGACTACTGAACACTGAAGGAGAAATCCAGATCGATGGTGTGTCTTGGGATTCAATAACTTTGCAACAGTGGAGGAAAGCCTTTGGAGTGATACCACAG</w:t>
      </w:r>
    </w:p>
    <w:p w:rsidR="00E96DF7" w:rsidRDefault="00E96DF7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</w:p>
    <w:p w:rsidR="00E96DF7" w:rsidRDefault="00E96DF7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</w:p>
    <w:p w:rsidR="00E96DF7" w:rsidRPr="00C93B25" w:rsidRDefault="00E96DF7" w:rsidP="00E96DF7">
      <w:pPr>
        <w:spacing w:after="0"/>
        <w:rPr>
          <w:rFonts w:ascii="Consolas" w:hAnsi="Consolas"/>
          <w:sz w:val="20"/>
          <w:szCs w:val="20"/>
        </w:rPr>
      </w:pPr>
      <w:r>
        <w:rPr>
          <w:rFonts w:ascii="Consolas" w:hAnsi="Consolas" w:cs="Courier"/>
          <w:sz w:val="20"/>
          <w:szCs w:val="20"/>
        </w:rPr>
        <w:t xml:space="preserve">cDNA </w:t>
      </w:r>
      <w:r w:rsidRPr="00C93B25">
        <w:rPr>
          <w:rFonts w:ascii="Consolas" w:hAnsi="Consolas"/>
          <w:sz w:val="20"/>
          <w:szCs w:val="20"/>
        </w:rPr>
        <w:t>pMG3849+10</w:t>
      </w:r>
      <w:r>
        <w:rPr>
          <w:rFonts w:ascii="Consolas" w:hAnsi="Consolas"/>
          <w:sz w:val="20"/>
          <w:szCs w:val="20"/>
        </w:rPr>
        <w:t>k</w:t>
      </w:r>
      <w:r w:rsidRPr="00C93B25">
        <w:rPr>
          <w:rFonts w:ascii="Consolas" w:hAnsi="Consolas"/>
          <w:sz w:val="20"/>
          <w:szCs w:val="20"/>
        </w:rPr>
        <w:t>b</w:t>
      </w:r>
      <w:r>
        <w:rPr>
          <w:rFonts w:ascii="Consolas" w:hAnsi="Consolas"/>
          <w:sz w:val="20"/>
          <w:szCs w:val="20"/>
        </w:rPr>
        <w:t>C&gt;T</w:t>
      </w:r>
      <w:r>
        <w:rPr>
          <w:rFonts w:ascii="Consolas" w:hAnsi="Consolas"/>
          <w:sz w:val="20"/>
          <w:szCs w:val="20"/>
        </w:rPr>
        <w:t xml:space="preserve"> - </w:t>
      </w:r>
      <w:r>
        <w:rPr>
          <w:rFonts w:ascii="Consolas" w:hAnsi="Consolas" w:cs="Courier"/>
          <w:sz w:val="20"/>
          <w:szCs w:val="20"/>
        </w:rPr>
        <w:t xml:space="preserve">splicing </w:t>
      </w:r>
      <w:proofErr w:type="spellStart"/>
      <w:r>
        <w:rPr>
          <w:rFonts w:ascii="Consolas" w:hAnsi="Consolas" w:cs="Courier"/>
          <w:sz w:val="20"/>
          <w:szCs w:val="20"/>
        </w:rPr>
        <w:t>artifact</w:t>
      </w:r>
      <w:proofErr w:type="spellEnd"/>
    </w:p>
    <w:p w:rsidR="00E96DF7" w:rsidRDefault="00E96DF7" w:rsidP="00E96DF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r w:rsidRPr="00E96DF7">
        <w:rPr>
          <w:rFonts w:ascii="Consolas" w:hAnsi="Consolas" w:cs="Courier"/>
          <w:sz w:val="20"/>
          <w:szCs w:val="20"/>
        </w:rPr>
        <w:t>ATGCGATCTGTGAGCCGAGTCTTTAAGTTCATTGACATGCCAACAGAAGTTGACTTGTCATCTTGATTTCTGGAGACCACAAGGTAATGAAAAATAATTACAAGAGTCTTCCATCTGTTGCAGTATTAAAATGGTGGGCCTCTTGGGAAGAACTGGATCAGGGAAGAGTACTTTGTTATCAGCTTTTTTGAGACTACTGAACACTGAAGGAGAAATCCAGATCGATGGTGTGTCTTGGGATTCAATAACTTTGCAACAGTGGAGGAAAGCCTTTGGAGTGATACCACAG</w:t>
      </w:r>
    </w:p>
    <w:p w:rsidR="00E96DF7" w:rsidRDefault="00E96DF7" w:rsidP="00E96DF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</w:p>
    <w:p w:rsidR="00E96DF7" w:rsidRPr="00C93B25" w:rsidRDefault="00E96DF7" w:rsidP="00C93B25">
      <w:pPr>
        <w:autoSpaceDE w:val="0"/>
        <w:autoSpaceDN w:val="0"/>
        <w:adjustRightInd w:val="0"/>
        <w:spacing w:after="0" w:line="240" w:lineRule="auto"/>
        <w:rPr>
          <w:rFonts w:ascii="Consolas" w:hAnsi="Consolas" w:cs="Courier"/>
          <w:sz w:val="20"/>
          <w:szCs w:val="20"/>
        </w:rPr>
      </w:pPr>
      <w:bookmarkStart w:id="0" w:name="_GoBack"/>
      <w:bookmarkEnd w:id="0"/>
    </w:p>
    <w:sectPr w:rsidR="00E96DF7" w:rsidRPr="00C93B25" w:rsidSect="00E109D3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A5B"/>
    <w:rsid w:val="001023B7"/>
    <w:rsid w:val="004A1709"/>
    <w:rsid w:val="009D4A0F"/>
    <w:rsid w:val="009D5C9A"/>
    <w:rsid w:val="00AB1002"/>
    <w:rsid w:val="00C93B25"/>
    <w:rsid w:val="00D54EA1"/>
    <w:rsid w:val="00E96DF7"/>
    <w:rsid w:val="00F3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2FACE"/>
  <w15:chartTrackingRefBased/>
  <w15:docId w15:val="{601BD669-4D2D-4E25-B45B-077A5FB4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13899-9FAE-4DC4-B20F-72E8B0EF1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ule</dc:creator>
  <cp:keywords/>
  <dc:description/>
  <cp:lastModifiedBy>Giulia Maule</cp:lastModifiedBy>
  <cp:revision>5</cp:revision>
  <dcterms:created xsi:type="dcterms:W3CDTF">2018-07-17T13:53:00Z</dcterms:created>
  <dcterms:modified xsi:type="dcterms:W3CDTF">2019-01-0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